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C8238" w14:textId="77777777" w:rsidR="00EF75FC" w:rsidRDefault="00EF75FC" w:rsidP="00EF75FC">
      <w:pPr>
        <w:rPr>
          <w:rFonts w:ascii="Arial" w:hAnsi="Arial" w:cs="Arial"/>
          <w:sz w:val="28"/>
        </w:rPr>
      </w:pPr>
      <w:r w:rsidRPr="0086132B">
        <w:rPr>
          <w:rFonts w:ascii="Arial" w:hAnsi="Arial" w:cs="Arial"/>
          <w:sz w:val="28"/>
        </w:rPr>
        <w:t>Appendix</w:t>
      </w:r>
    </w:p>
    <w:p w14:paraId="3DAC6201" w14:textId="77777777" w:rsidR="00EF75FC" w:rsidRDefault="00EF75FC" w:rsidP="00EF75FC">
      <w:pPr>
        <w:rPr>
          <w:rFonts w:ascii="Arial" w:hAnsi="Arial" w:cs="Arial"/>
          <w:sz w:val="28"/>
        </w:rPr>
      </w:pPr>
    </w:p>
    <w:p w14:paraId="19389B07" w14:textId="77777777" w:rsidR="00EF75FC" w:rsidRDefault="00EF75FC" w:rsidP="00EF75F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 sources</w:t>
      </w:r>
    </w:p>
    <w:p w14:paraId="2BA02D24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Appendix Figure 1 show the data sources used to identify the study population. </w:t>
      </w:r>
    </w:p>
    <w:p w14:paraId="3AF09080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New Drug Funding Program Database (NDFP): Contains demographic and detailed cancer drug and disease indication information for patients receiving publicly-funded, newer and often very expensive, injectable cancer drugs administered in hospitals and cancer </w:t>
      </w:r>
      <w:proofErr w:type="spellStart"/>
      <w:r>
        <w:rPr>
          <w:rFonts w:ascii="Arial" w:hAnsi="Arial" w:cs="Arial"/>
          <w:shd w:val="clear" w:color="auto" w:fill="FFFFFF"/>
        </w:rPr>
        <w:t>centres</w:t>
      </w:r>
      <w:proofErr w:type="spellEnd"/>
      <w:r>
        <w:rPr>
          <w:rFonts w:ascii="Arial" w:hAnsi="Arial" w:cs="Arial"/>
          <w:shd w:val="clear" w:color="auto" w:fill="FFFFFF"/>
        </w:rPr>
        <w:t xml:space="preserve">. We used this database to identify patients </w:t>
      </w:r>
      <w:r w:rsidRPr="00B13E54">
        <w:rPr>
          <w:rFonts w:ascii="Arial" w:hAnsi="Arial" w:cs="Arial"/>
          <w:shd w:val="clear" w:color="auto" w:fill="FFFFFF"/>
        </w:rPr>
        <w:t xml:space="preserve">who received FFX or </w:t>
      </w:r>
      <w:proofErr w:type="spellStart"/>
      <w:r w:rsidRPr="00B13E54">
        <w:rPr>
          <w:rFonts w:ascii="Arial" w:hAnsi="Arial" w:cs="Arial"/>
          <w:shd w:val="clear" w:color="auto" w:fill="FFFFFF"/>
        </w:rPr>
        <w:t>GnP</w:t>
      </w:r>
      <w:proofErr w:type="spellEnd"/>
      <w:r w:rsidRPr="00B13E54">
        <w:rPr>
          <w:rFonts w:ascii="Arial" w:hAnsi="Arial" w:cs="Arial"/>
          <w:shd w:val="clear" w:color="auto" w:fill="FFFFFF"/>
        </w:rPr>
        <w:t xml:space="preserve"> as first-li</w:t>
      </w:r>
      <w:bookmarkStart w:id="0" w:name="_GoBack"/>
      <w:bookmarkEnd w:id="0"/>
      <w:r w:rsidRPr="00B13E54">
        <w:rPr>
          <w:rFonts w:ascii="Arial" w:hAnsi="Arial" w:cs="Arial"/>
          <w:shd w:val="clear" w:color="auto" w:fill="FFFFFF"/>
        </w:rPr>
        <w:t>ne treatment</w:t>
      </w:r>
      <w:r>
        <w:rPr>
          <w:rFonts w:ascii="Arial" w:hAnsi="Arial" w:cs="Arial"/>
          <w:shd w:val="clear" w:color="auto" w:fill="FFFFFF"/>
        </w:rPr>
        <w:t>.</w:t>
      </w:r>
    </w:p>
    <w:p w14:paraId="39E450D9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 w:rsidRPr="00B94AAC">
        <w:rPr>
          <w:rFonts w:ascii="Arial" w:hAnsi="Arial" w:cs="Arial"/>
          <w:shd w:val="clear" w:color="auto" w:fill="FFFFFF"/>
        </w:rPr>
        <w:t>Cancer </w:t>
      </w:r>
      <w:r w:rsidRPr="00B94AAC"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  <w:t>Activity Level Reporting</w:t>
      </w:r>
      <w:r w:rsidRPr="00B94AAC">
        <w:rPr>
          <w:rFonts w:ascii="Arial" w:hAnsi="Arial" w:cs="Arial"/>
          <w:shd w:val="clear" w:color="auto" w:fill="FFFFFF"/>
        </w:rPr>
        <w:t> (ALR)</w:t>
      </w:r>
      <w:r>
        <w:rPr>
          <w:rFonts w:ascii="Arial" w:hAnsi="Arial" w:cs="Arial"/>
          <w:shd w:val="clear" w:color="auto" w:fill="FFFFFF"/>
        </w:rPr>
        <w:t xml:space="preserve"> database: I</w:t>
      </w:r>
      <w:r w:rsidRPr="00B94AAC">
        <w:rPr>
          <w:rFonts w:ascii="Arial" w:hAnsi="Arial" w:cs="Arial"/>
          <w:shd w:val="clear" w:color="auto" w:fill="FFFFFF"/>
        </w:rPr>
        <w:t>nclude</w:t>
      </w:r>
      <w:r>
        <w:rPr>
          <w:rFonts w:ascii="Arial" w:hAnsi="Arial" w:cs="Arial"/>
          <w:shd w:val="clear" w:color="auto" w:fill="FFFFFF"/>
        </w:rPr>
        <w:t>s</w:t>
      </w:r>
      <w:r w:rsidRPr="00B94AAC">
        <w:rPr>
          <w:rFonts w:ascii="Arial" w:hAnsi="Arial" w:cs="Arial"/>
          <w:shd w:val="clear" w:color="auto" w:fill="FFFFFF"/>
        </w:rPr>
        <w:t xml:space="preserve"> patient-level activity focused on radiation and systemic therapy services</w:t>
      </w:r>
      <w:r>
        <w:rPr>
          <w:rFonts w:ascii="Arial" w:hAnsi="Arial" w:cs="Arial"/>
          <w:shd w:val="clear" w:color="auto" w:fill="FFFFFF"/>
        </w:rPr>
        <w:t xml:space="preserve">. The database was used to </w:t>
      </w:r>
      <w:r w:rsidRPr="00B13E54">
        <w:rPr>
          <w:rFonts w:ascii="Arial" w:hAnsi="Arial" w:cs="Arial"/>
          <w:shd w:val="clear" w:color="auto" w:fill="FFFFFF"/>
        </w:rPr>
        <w:t>obtain previous adjuvant systemic and radiation treatments</w:t>
      </w:r>
      <w:r>
        <w:rPr>
          <w:rFonts w:ascii="Arial" w:hAnsi="Arial" w:cs="Arial"/>
          <w:shd w:val="clear" w:color="auto" w:fill="FFFFFF"/>
        </w:rPr>
        <w:t>.</w:t>
      </w:r>
    </w:p>
    <w:p w14:paraId="06FE6037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 w:rsidRPr="00B94AAC">
        <w:rPr>
          <w:rFonts w:ascii="Arial" w:hAnsi="Arial" w:cs="Arial"/>
          <w:shd w:val="clear" w:color="auto" w:fill="FFFFFF"/>
        </w:rPr>
        <w:t>Discharge Abstracts Database</w:t>
      </w:r>
      <w:r>
        <w:rPr>
          <w:rFonts w:ascii="Arial" w:hAnsi="Arial" w:cs="Arial"/>
          <w:shd w:val="clear" w:color="auto" w:fill="FFFFFF"/>
        </w:rPr>
        <w:t xml:space="preserve"> (DAD): C</w:t>
      </w:r>
      <w:r w:rsidRPr="00E0051B">
        <w:rPr>
          <w:rFonts w:ascii="Arial" w:hAnsi="Arial" w:cs="Arial"/>
          <w:shd w:val="clear" w:color="auto" w:fill="FFFFFF"/>
        </w:rPr>
        <w:t>ontains demographic, administrative and clinical data for hospital discharges</w:t>
      </w:r>
      <w:r>
        <w:rPr>
          <w:rFonts w:ascii="Arial" w:hAnsi="Arial" w:cs="Arial"/>
          <w:shd w:val="clear" w:color="auto" w:fill="FFFFFF"/>
        </w:rPr>
        <w:t xml:space="preserve">; the database was used to obtain previous pancreatic resection, calculate the </w:t>
      </w:r>
      <w:proofErr w:type="spellStart"/>
      <w:r>
        <w:rPr>
          <w:rFonts w:ascii="Arial" w:hAnsi="Arial" w:cs="Arial"/>
          <w:shd w:val="clear" w:color="auto" w:fill="FFFFFF"/>
        </w:rPr>
        <w:t>Charlson</w:t>
      </w:r>
      <w:proofErr w:type="spellEnd"/>
      <w:r>
        <w:rPr>
          <w:rFonts w:ascii="Arial" w:hAnsi="Arial" w:cs="Arial"/>
          <w:shd w:val="clear" w:color="auto" w:fill="FFFFFF"/>
        </w:rPr>
        <w:t xml:space="preserve"> comorbidity index and identify hospitalization. </w:t>
      </w:r>
    </w:p>
    <w:p w14:paraId="67BDC71D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 w:rsidRPr="00E0051B">
        <w:rPr>
          <w:rFonts w:ascii="Arial" w:hAnsi="Arial" w:cs="Arial"/>
          <w:shd w:val="clear" w:color="auto" w:fill="FFFFFF"/>
        </w:rPr>
        <w:t>The National Ambulatory Care Reporting System (NACRS)</w:t>
      </w:r>
      <w:r>
        <w:rPr>
          <w:rFonts w:ascii="Arial" w:hAnsi="Arial" w:cs="Arial"/>
          <w:shd w:val="clear" w:color="auto" w:fill="FFFFFF"/>
        </w:rPr>
        <w:t>:</w:t>
      </w:r>
      <w:r w:rsidRPr="00E0051B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>C</w:t>
      </w:r>
      <w:r w:rsidRPr="00E0051B">
        <w:rPr>
          <w:rFonts w:ascii="Arial" w:hAnsi="Arial" w:cs="Arial"/>
          <w:shd w:val="clear" w:color="auto" w:fill="FFFFFF"/>
        </w:rPr>
        <w:t>ontains data for all hospital-based and community-based ambulatory care</w:t>
      </w:r>
      <w:r>
        <w:rPr>
          <w:rFonts w:ascii="Arial" w:hAnsi="Arial" w:cs="Arial"/>
          <w:shd w:val="clear" w:color="auto" w:fill="FFFFFF"/>
        </w:rPr>
        <w:t xml:space="preserve">; the database was used to obtain patients’ emergency department visits. </w:t>
      </w:r>
    </w:p>
    <w:p w14:paraId="768C9905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 w:rsidRPr="002E6A75">
        <w:rPr>
          <w:rFonts w:ascii="Arial" w:hAnsi="Arial" w:cs="Arial"/>
          <w:shd w:val="clear" w:color="auto" w:fill="FFFFFF"/>
        </w:rPr>
        <w:t>The Registered Persons Database (RPDB)</w:t>
      </w:r>
      <w:r>
        <w:rPr>
          <w:rFonts w:ascii="Arial" w:hAnsi="Arial" w:cs="Arial"/>
          <w:shd w:val="clear" w:color="auto" w:fill="FFFFFF"/>
        </w:rPr>
        <w:t>: Contains information on persons registered under the Ontario Health Insurance Plan and who are eligible for the Ontario Drug Program; the database was used to obtain patients’ vital statistics.</w:t>
      </w:r>
    </w:p>
    <w:p w14:paraId="0AD74DD4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Ontario Cancer Registry (OCR):  A computerized database of information about all Ontario residents who have been </w:t>
      </w:r>
      <w:r w:rsidRPr="004E4A76">
        <w:rPr>
          <w:rFonts w:ascii="Arial" w:hAnsi="Arial" w:cs="Arial"/>
          <w:shd w:val="clear" w:color="auto" w:fill="FFFFFF"/>
        </w:rPr>
        <w:t>diagnosed of invasive neoplasia, except for basal cell and squamous cell skin cancers</w:t>
      </w:r>
      <w:r>
        <w:rPr>
          <w:rFonts w:ascii="Arial" w:hAnsi="Arial" w:cs="Arial"/>
          <w:shd w:val="clear" w:color="auto" w:fill="FFFFFF"/>
        </w:rPr>
        <w:t xml:space="preserve">.  </w:t>
      </w:r>
    </w:p>
    <w:p w14:paraId="00D17EFC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lastRenderedPageBreak/>
        <w:t>The above data linkages were done through patients’ unique health card numbers.</w:t>
      </w:r>
      <w:r w:rsidRPr="004D78B6">
        <w:t xml:space="preserve"> </w:t>
      </w:r>
      <w:r w:rsidRPr="004D78B6">
        <w:rPr>
          <w:rFonts w:ascii="Arial" w:hAnsi="Arial" w:cs="Arial"/>
          <w:shd w:val="clear" w:color="auto" w:fill="FFFFFF"/>
        </w:rPr>
        <w:t xml:space="preserve">Canadian 2016 Census data was </w:t>
      </w:r>
      <w:r>
        <w:rPr>
          <w:rFonts w:ascii="Arial" w:hAnsi="Arial" w:cs="Arial"/>
          <w:shd w:val="clear" w:color="auto" w:fill="FFFFFF"/>
        </w:rPr>
        <w:t>used to</w:t>
      </w:r>
      <w:r w:rsidRPr="004D78B6">
        <w:rPr>
          <w:rFonts w:ascii="Arial" w:hAnsi="Arial" w:cs="Arial"/>
          <w:shd w:val="clear" w:color="auto" w:fill="FFFFFF"/>
        </w:rPr>
        <w:t xml:space="preserve"> obtain patients</w:t>
      </w:r>
      <w:r>
        <w:rPr>
          <w:rFonts w:ascii="Arial" w:hAnsi="Arial" w:cs="Arial"/>
          <w:shd w:val="clear" w:color="auto" w:fill="FFFFFF"/>
        </w:rPr>
        <w:t>’</w:t>
      </w:r>
      <w:r w:rsidRPr="004D78B6">
        <w:rPr>
          <w:rFonts w:ascii="Arial" w:hAnsi="Arial" w:cs="Arial"/>
          <w:shd w:val="clear" w:color="auto" w:fill="FFFFFF"/>
        </w:rPr>
        <w:t xml:space="preserve"> rural/urban status and </w:t>
      </w:r>
      <w:proofErr w:type="spellStart"/>
      <w:r w:rsidRPr="004D78B6">
        <w:rPr>
          <w:rFonts w:ascii="Arial" w:hAnsi="Arial" w:cs="Arial"/>
          <w:shd w:val="clear" w:color="auto" w:fill="FFFFFF"/>
        </w:rPr>
        <w:t>neighbourhood</w:t>
      </w:r>
      <w:proofErr w:type="spellEnd"/>
      <w:r w:rsidRPr="004D78B6">
        <w:rPr>
          <w:rFonts w:ascii="Arial" w:hAnsi="Arial" w:cs="Arial"/>
          <w:shd w:val="clear" w:color="auto" w:fill="FFFFFF"/>
        </w:rPr>
        <w:t xml:space="preserve"> income quintiles</w:t>
      </w:r>
      <w:r>
        <w:rPr>
          <w:rFonts w:ascii="Arial" w:hAnsi="Arial" w:cs="Arial"/>
          <w:shd w:val="clear" w:color="auto" w:fill="FFFFFF"/>
        </w:rPr>
        <w:t xml:space="preserve"> based on postal code of patients’ residence</w:t>
      </w:r>
      <w:r w:rsidRPr="004D78B6">
        <w:rPr>
          <w:rFonts w:ascii="Arial" w:hAnsi="Arial" w:cs="Arial"/>
          <w:shd w:val="clear" w:color="auto" w:fill="FFFFFF"/>
        </w:rPr>
        <w:t>.</w:t>
      </w:r>
    </w:p>
    <w:p w14:paraId="0001292C" w14:textId="77777777" w:rsidR="00EF75FC" w:rsidRDefault="00EF75FC" w:rsidP="00EF75FC">
      <w:pPr>
        <w:spacing w:line="480" w:lineRule="auto"/>
        <w:rPr>
          <w:rFonts w:ascii="Arial" w:hAnsi="Arial" w:cs="Arial"/>
          <w:shd w:val="clear" w:color="auto" w:fill="FFFFFF"/>
        </w:rPr>
      </w:pPr>
    </w:p>
    <w:p w14:paraId="30591235" w14:textId="77777777" w:rsidR="00AD1BBB" w:rsidRDefault="00AD1BBB">
      <w:pPr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br w:type="page"/>
      </w:r>
    </w:p>
    <w:p w14:paraId="47952320" w14:textId="3BF6CF01" w:rsidR="00EF75FC" w:rsidRPr="00AD1BBB" w:rsidRDefault="00AD1BBB" w:rsidP="00EF75FC">
      <w:pPr>
        <w:spacing w:line="480" w:lineRule="auto"/>
        <w:rPr>
          <w:rFonts w:ascii="Arial" w:hAnsi="Arial" w:cs="Arial"/>
          <w:b/>
          <w:color w:val="545454"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lastRenderedPageBreak/>
        <w:t xml:space="preserve">Appendix </w:t>
      </w:r>
      <w:r w:rsidR="00EF75FC" w:rsidRPr="00AD1BBB">
        <w:rPr>
          <w:rFonts w:ascii="Arial" w:hAnsi="Arial" w:cs="Arial"/>
          <w:b/>
          <w:shd w:val="clear" w:color="auto" w:fill="FFFFFF"/>
        </w:rPr>
        <w:t>Figure 1. Data Sources</w:t>
      </w:r>
    </w:p>
    <w:p w14:paraId="3F71530F" w14:textId="77777777" w:rsidR="00EF75FC" w:rsidRDefault="00EF75FC" w:rsidP="00EF75FC">
      <w:pPr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en-CA" w:eastAsia="en-CA"/>
        </w:rPr>
        <w:drawing>
          <wp:inline distT="0" distB="0" distL="0" distR="0" wp14:anchorId="0706276B" wp14:editId="1F8C0DB8">
            <wp:extent cx="5079518" cy="3094329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291" cy="3117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C3E7D" w14:textId="77777777" w:rsidR="00EF75FC" w:rsidRDefault="00EF75FC" w:rsidP="00EF75FC">
      <w:pPr>
        <w:rPr>
          <w:rFonts w:ascii="Arial" w:hAnsi="Arial" w:cs="Arial"/>
          <w:sz w:val="28"/>
        </w:rPr>
      </w:pPr>
    </w:p>
    <w:p w14:paraId="14462BA9" w14:textId="77777777" w:rsidR="00EF75FC" w:rsidRDefault="00EF75FC" w:rsidP="00EF75FC">
      <w:pPr>
        <w:rPr>
          <w:rFonts w:ascii="Arial" w:hAnsi="Arial" w:cs="Arial"/>
          <w:sz w:val="28"/>
        </w:rPr>
      </w:pPr>
    </w:p>
    <w:p w14:paraId="6305BBBF" w14:textId="77777777" w:rsidR="00EF75FC" w:rsidRDefault="00EF75FC" w:rsidP="00EF75FC">
      <w:pPr>
        <w:rPr>
          <w:rFonts w:ascii="Arial" w:hAnsi="Arial" w:cs="Arial"/>
          <w:sz w:val="28"/>
        </w:rPr>
      </w:pPr>
    </w:p>
    <w:p w14:paraId="0FEE52B8" w14:textId="77777777" w:rsidR="00FB31C8" w:rsidRDefault="00FB31C8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6E0087EB" w14:textId="0FADA584" w:rsidR="00EF75FC" w:rsidRPr="0086132B" w:rsidRDefault="00AD1BBB" w:rsidP="00EF75F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Appendix </w:t>
      </w:r>
      <w:r w:rsidR="00EF75FC" w:rsidRPr="0086132B">
        <w:rPr>
          <w:rFonts w:ascii="Arial" w:hAnsi="Arial" w:cs="Arial"/>
          <w:b/>
          <w:sz w:val="24"/>
        </w:rPr>
        <w:t xml:space="preserve">Figure </w:t>
      </w:r>
      <w:r w:rsidR="00EF75FC">
        <w:rPr>
          <w:rFonts w:ascii="Arial" w:hAnsi="Arial" w:cs="Arial"/>
          <w:b/>
          <w:sz w:val="24"/>
        </w:rPr>
        <w:t>2</w:t>
      </w:r>
      <w:r w:rsidR="00EF75FC" w:rsidRPr="0086132B">
        <w:rPr>
          <w:rFonts w:ascii="Arial" w:hAnsi="Arial" w:cs="Arial"/>
          <w:b/>
          <w:sz w:val="24"/>
        </w:rPr>
        <w:t>. Flowchart</w:t>
      </w:r>
    </w:p>
    <w:p w14:paraId="256B340A" w14:textId="77777777" w:rsidR="00EF75FC" w:rsidRPr="0086132B" w:rsidRDefault="00EF75FC" w:rsidP="00EF75FC">
      <w:pPr>
        <w:rPr>
          <w:rFonts w:ascii="Arial" w:hAnsi="Arial" w:cs="Arial"/>
          <w:sz w:val="28"/>
        </w:rPr>
      </w:pPr>
      <w:r>
        <w:rPr>
          <w:rFonts w:ascii="Arial" w:hAnsi="Arial" w:cs="Arial"/>
          <w:noProof/>
          <w:sz w:val="28"/>
          <w:lang w:val="en-CA" w:eastAsia="en-CA"/>
        </w:rPr>
        <w:drawing>
          <wp:inline distT="0" distB="0" distL="0" distR="0" wp14:anchorId="5EA7E34C" wp14:editId="69C7C887">
            <wp:extent cx="5269660" cy="3612917"/>
            <wp:effectExtent l="0" t="0" r="762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739" cy="3617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82C3E" w14:textId="77777777" w:rsidR="00EF75FC" w:rsidRDefault="00EF75FC" w:rsidP="00EF75FC"/>
    <w:p w14:paraId="6085FA5F" w14:textId="77777777" w:rsidR="00EF75FC" w:rsidRDefault="00EF75FC" w:rsidP="00EF75FC"/>
    <w:p w14:paraId="0EE30307" w14:textId="77777777" w:rsidR="00EF75FC" w:rsidRDefault="00EF75FC" w:rsidP="00EF75FC"/>
    <w:p w14:paraId="35F7E854" w14:textId="77777777" w:rsidR="00EF75FC" w:rsidRDefault="00EF75FC" w:rsidP="00EF75FC"/>
    <w:p w14:paraId="0298AE9E" w14:textId="77777777" w:rsidR="00EF75FC" w:rsidRDefault="00EF75FC" w:rsidP="00EF75FC"/>
    <w:p w14:paraId="366F9D8B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72FBB589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3D704A05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17D48865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4F8157B8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300EFD32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4A14285A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025CDF96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3FFA3DA2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74F0161D" w14:textId="77777777" w:rsidR="00EF75FC" w:rsidRPr="007037E6" w:rsidRDefault="00EF75FC" w:rsidP="00EF75F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Appendix </w:t>
      </w:r>
      <w:r w:rsidRPr="007037E6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1</w:t>
      </w:r>
      <w:r w:rsidRPr="007037E6">
        <w:rPr>
          <w:rFonts w:ascii="Arial" w:hAnsi="Arial" w:cs="Arial"/>
          <w:b/>
          <w:sz w:val="24"/>
        </w:rPr>
        <w:t xml:space="preserve">.  Baseline characteristics for </w:t>
      </w:r>
      <w:r>
        <w:rPr>
          <w:rFonts w:ascii="Arial" w:hAnsi="Arial" w:cs="Arial"/>
          <w:b/>
          <w:sz w:val="24"/>
        </w:rPr>
        <w:t>patients with metastatic pancreatic cancer by chemotherapy treatment</w:t>
      </w:r>
    </w:p>
    <w:tbl>
      <w:tblPr>
        <w:tblpPr w:leftFromText="180" w:rightFromText="180" w:vertAnchor="text" w:horzAnchor="margin" w:tblpY="351"/>
        <w:tblW w:w="10057" w:type="dxa"/>
        <w:tblLook w:val="04A0" w:firstRow="1" w:lastRow="0" w:firstColumn="1" w:lastColumn="0" w:noHBand="0" w:noVBand="1"/>
      </w:tblPr>
      <w:tblGrid>
        <w:gridCol w:w="2070"/>
        <w:gridCol w:w="1486"/>
        <w:gridCol w:w="1458"/>
        <w:gridCol w:w="926"/>
        <w:gridCol w:w="1306"/>
        <w:gridCol w:w="1484"/>
        <w:gridCol w:w="1327"/>
      </w:tblGrid>
      <w:tr w:rsidR="00EF75FC" w:rsidRPr="007D1626" w14:paraId="690B2AF1" w14:textId="77777777" w:rsidTr="006D5544">
        <w:trPr>
          <w:trHeight w:val="304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D5B16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1AE7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 IPTW</w:t>
            </w:r>
          </w:p>
        </w:tc>
        <w:tc>
          <w:tcPr>
            <w:tcW w:w="41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0DCC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 IPTW</w:t>
            </w:r>
          </w:p>
        </w:tc>
      </w:tr>
      <w:tr w:rsidR="00EF75FC" w:rsidRPr="007D1626" w14:paraId="10231BFC" w14:textId="77777777" w:rsidTr="006D5544">
        <w:trPr>
          <w:trHeight w:val="480"/>
        </w:trPr>
        <w:tc>
          <w:tcPr>
            <w:tcW w:w="2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B459A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A0DEB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FIRINO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4DCA4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mcitabine/ nab-paclitaxel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16B79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4F061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FIRINOX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67089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mcitabine/ nab-paclitaxel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8138E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ed standardized difference</w:t>
            </w:r>
          </w:p>
        </w:tc>
      </w:tr>
      <w:tr w:rsidR="00EF75FC" w:rsidRPr="007D1626" w14:paraId="1ACA5249" w14:textId="77777777" w:rsidTr="006D5544">
        <w:trPr>
          <w:trHeight w:val="300"/>
        </w:trPr>
        <w:tc>
          <w:tcPr>
            <w:tcW w:w="2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54D84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B98EB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416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652A6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380)</w:t>
            </w:r>
          </w:p>
        </w:tc>
        <w:tc>
          <w:tcPr>
            <w:tcW w:w="9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D9DFF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047F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416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05333" w14:textId="77777777" w:rsidR="00EF75FC" w:rsidRPr="007D1626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380)</w:t>
            </w:r>
          </w:p>
        </w:tc>
        <w:tc>
          <w:tcPr>
            <w:tcW w:w="13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4CE47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F75FC" w:rsidRPr="007D1626" w14:paraId="78A3E4F1" w14:textId="77777777" w:rsidTr="008F3647">
        <w:trPr>
          <w:trHeight w:val="492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381DA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first treatment (</w:t>
            </w:r>
            <w:proofErr w:type="spellStart"/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5F0A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34 ± 9.3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CA1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7 ± 8.7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99F5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1A5AB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61±12.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504A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54±15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DF13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8</w:t>
            </w:r>
          </w:p>
        </w:tc>
      </w:tr>
      <w:tr w:rsidR="00EF75FC" w:rsidRPr="007D1626" w14:paraId="5A2852A0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2FA4C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8FC1F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 (47.36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CE1D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 (39.74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DD61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8C88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89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2361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33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2489C" w14:textId="2E4B6A99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  <w:r w:rsidR="005123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F75FC" w:rsidRPr="007D1626" w14:paraId="242BF3AC" w14:textId="77777777" w:rsidTr="008F3647">
        <w:trPr>
          <w:trHeight w:val="492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6A8AD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vious adjuvant gemcitabine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1EBE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 (16.59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152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8.95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166B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1F41E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F64B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1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B7B74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4</w:t>
            </w:r>
          </w:p>
        </w:tc>
      </w:tr>
      <w:tr w:rsidR="00EF75FC" w:rsidRPr="007D1626" w14:paraId="5C4874D4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E1DB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vious radiation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5644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7.93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4206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10.53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B96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52486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FCA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3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4414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9</w:t>
            </w:r>
          </w:p>
        </w:tc>
      </w:tr>
      <w:tr w:rsidR="00EF75FC" w:rsidRPr="007D1626" w14:paraId="091747B1" w14:textId="77777777" w:rsidTr="008F3647">
        <w:trPr>
          <w:trHeight w:val="52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6C061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ious pancreatic resectio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418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 (20.67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936F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15.26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4CB2F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BD51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0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28DF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6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FA47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3</w:t>
            </w:r>
          </w:p>
        </w:tc>
      </w:tr>
      <w:tr w:rsidR="00EF75FC" w:rsidRPr="007D1626" w14:paraId="07BF62BE" w14:textId="77777777" w:rsidTr="008F3647">
        <w:trPr>
          <w:trHeight w:val="456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6193B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lson</w:t>
            </w:r>
            <w:proofErr w:type="spellEnd"/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morbidity index 1+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D4A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30.05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2446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32.63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52D8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F1E6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FDEB3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9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F19D8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3</w:t>
            </w:r>
          </w:p>
        </w:tc>
      </w:tr>
      <w:tr w:rsidR="00EF75FC" w:rsidRPr="007D1626" w14:paraId="76A63A72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CAD8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CO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S </w:t>
            </w: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+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A6A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 (60.34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3E50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 (81.84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647D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A89B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92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3E215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47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4F3B4" w14:textId="5F3ED286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  <w:r w:rsidR="005123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</w:t>
            </w:r>
          </w:p>
        </w:tc>
      </w:tr>
      <w:tr w:rsidR="00EF75FC" w:rsidRPr="007D1626" w14:paraId="285475AD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D2392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7122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1 (86.78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2D7B4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 (88.68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F0A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1AF8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7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64B2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1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013E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1</w:t>
            </w:r>
          </w:p>
        </w:tc>
      </w:tr>
      <w:tr w:rsidR="00EF75FC" w:rsidRPr="007D1626" w14:paraId="7C0F8F73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332A2" w14:textId="77777777" w:rsidR="00EF75FC" w:rsidRPr="007D1626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come quintile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40F4" w14:textId="2BB311BA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A8ACA" w14:textId="0FBBE716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B1910" w14:textId="369CFAA7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3EB3" w14:textId="3F48B355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223C" w14:textId="63149579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1D09" w14:textId="27B73BBE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75FC" w:rsidRPr="007D1626" w14:paraId="0AAC75BF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F1CEB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5642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 (11.78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CF1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 (17.37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714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4F0F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C9DE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2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606B7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5</w:t>
            </w:r>
          </w:p>
        </w:tc>
      </w:tr>
      <w:tr w:rsidR="00EF75FC" w:rsidRPr="007D1626" w14:paraId="540C2A27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DDD02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472F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(18.03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850E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17.63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3FA8" w14:textId="3B7BBA5F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D425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3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1473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4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DBA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26</w:t>
            </w:r>
          </w:p>
        </w:tc>
      </w:tr>
      <w:tr w:rsidR="00EF75FC" w:rsidRPr="007D1626" w14:paraId="6988E8D8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FDBF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87197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16.83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623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 (18.16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74A00" w14:textId="14A999E4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B04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0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5828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60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8DCBC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</w:t>
            </w:r>
          </w:p>
        </w:tc>
      </w:tr>
      <w:tr w:rsidR="00EF75FC" w:rsidRPr="007D1626" w14:paraId="5FB98EC6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98A6C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36EA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20.19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77525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 (19.47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C084" w14:textId="49818F54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6B03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15F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9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E107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5</w:t>
            </w:r>
          </w:p>
        </w:tc>
      </w:tr>
      <w:tr w:rsidR="00EF75FC" w:rsidRPr="007D1626" w14:paraId="5A5180DF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3BD6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6EE2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 (22.60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D4E7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 (18.95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84FA" w14:textId="0A6458A5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2364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8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927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3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931D" w14:textId="081F3A65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  <w:r w:rsidR="005123A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EF75FC" w:rsidRPr="007D1626" w14:paraId="6F1C8947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9D3D7" w14:textId="77777777" w:rsidR="00EF75FC" w:rsidRPr="007D1626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9700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10.58%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C82D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8.42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50C7D" w14:textId="46A95E39" w:rsidR="00EF75FC" w:rsidRPr="007D1626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CDC59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6%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FA01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%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CD0A2" w14:textId="77777777" w:rsidR="00EF75FC" w:rsidRPr="007D1626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D16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6</w:t>
            </w:r>
          </w:p>
        </w:tc>
      </w:tr>
    </w:tbl>
    <w:p w14:paraId="34CB4C00" w14:textId="77777777" w:rsidR="00EF75FC" w:rsidRDefault="00EF75FC" w:rsidP="00EF75FC"/>
    <w:p w14:paraId="7DB6F3B9" w14:textId="6EB10B6C" w:rsidR="006D42D5" w:rsidRPr="006D42D5" w:rsidRDefault="00EF75FC">
      <w:pPr>
        <w:rPr>
          <w:rFonts w:ascii="Arial" w:hAnsi="Arial" w:cs="Arial"/>
          <w:sz w:val="18"/>
          <w:szCs w:val="20"/>
        </w:rPr>
      </w:pPr>
      <w:r w:rsidRPr="00B40B51">
        <w:rPr>
          <w:rFonts w:ascii="Arial" w:hAnsi="Arial" w:cs="Arial"/>
          <w:sz w:val="18"/>
          <w:szCs w:val="20"/>
        </w:rPr>
        <w:t>*Percentage shown in the table is column %</w:t>
      </w:r>
      <w:r w:rsidRPr="00B40B51">
        <w:rPr>
          <w:rFonts w:ascii="Arial" w:hAnsi="Arial" w:cs="Arial"/>
          <w:sz w:val="18"/>
          <w:szCs w:val="20"/>
        </w:rPr>
        <w:br/>
        <w:t>IPTW = Inverse probability treatment weighting</w:t>
      </w:r>
      <w:r w:rsidR="005D028F">
        <w:rPr>
          <w:rFonts w:ascii="Arial" w:hAnsi="Arial" w:cs="Arial"/>
          <w:sz w:val="18"/>
          <w:szCs w:val="20"/>
        </w:rPr>
        <w:br/>
      </w:r>
      <w:proofErr w:type="spellStart"/>
      <w:r w:rsidR="005D028F">
        <w:rPr>
          <w:rFonts w:ascii="Arial" w:hAnsi="Arial" w:cs="Arial"/>
          <w:sz w:val="18"/>
          <w:szCs w:val="20"/>
        </w:rPr>
        <w:t>sd</w:t>
      </w:r>
      <w:proofErr w:type="spellEnd"/>
      <w:r w:rsidR="005D028F">
        <w:rPr>
          <w:rFonts w:ascii="Arial" w:hAnsi="Arial" w:cs="Arial"/>
          <w:sz w:val="18"/>
          <w:szCs w:val="20"/>
        </w:rPr>
        <w:t xml:space="preserve"> = </w:t>
      </w:r>
      <w:r w:rsidR="00044263">
        <w:rPr>
          <w:rFonts w:ascii="Arial" w:hAnsi="Arial" w:cs="Arial"/>
          <w:sz w:val="18"/>
          <w:szCs w:val="20"/>
        </w:rPr>
        <w:t>S</w:t>
      </w:r>
      <w:r w:rsidR="005D028F">
        <w:rPr>
          <w:rFonts w:ascii="Arial" w:hAnsi="Arial" w:cs="Arial"/>
          <w:sz w:val="18"/>
          <w:szCs w:val="20"/>
        </w:rPr>
        <w:t>tandard deviation</w:t>
      </w:r>
      <w:r w:rsidRPr="00B40B51">
        <w:rPr>
          <w:rFonts w:ascii="Arial" w:hAnsi="Arial" w:cs="Arial"/>
          <w:sz w:val="18"/>
          <w:szCs w:val="20"/>
        </w:rPr>
        <w:br/>
        <w:t>ECOG PS = Eastern Co-operative Oncology Group performance status</w:t>
      </w:r>
      <w:r w:rsidR="006D42D5">
        <w:br w:type="page"/>
      </w:r>
    </w:p>
    <w:p w14:paraId="6C311B04" w14:textId="4897AC39" w:rsidR="00EF75FC" w:rsidRPr="007037E6" w:rsidRDefault="00EF75FC" w:rsidP="00EF75F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Appendix </w:t>
      </w:r>
      <w:r w:rsidRPr="007037E6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2</w:t>
      </w:r>
      <w:r w:rsidRPr="007037E6">
        <w:rPr>
          <w:rFonts w:ascii="Arial" w:hAnsi="Arial" w:cs="Arial"/>
          <w:b/>
          <w:sz w:val="24"/>
        </w:rPr>
        <w:t xml:space="preserve">.  Baseline characteristics for </w:t>
      </w:r>
      <w:r>
        <w:rPr>
          <w:rFonts w:ascii="Arial" w:hAnsi="Arial" w:cs="Arial"/>
          <w:b/>
          <w:sz w:val="24"/>
        </w:rPr>
        <w:t>patients with locally advanced unresectable pancreatic cancer by chemotherapy treatment</w:t>
      </w:r>
    </w:p>
    <w:tbl>
      <w:tblPr>
        <w:tblW w:w="996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440"/>
        <w:gridCol w:w="900"/>
        <w:gridCol w:w="1306"/>
        <w:gridCol w:w="1487"/>
        <w:gridCol w:w="1409"/>
      </w:tblGrid>
      <w:tr w:rsidR="00EF75FC" w:rsidRPr="00FF4D04" w14:paraId="57813B0C" w14:textId="77777777" w:rsidTr="00311925">
        <w:trPr>
          <w:trHeight w:val="300"/>
        </w:trPr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662E3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70D0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efore IPTW</w:t>
            </w:r>
          </w:p>
        </w:tc>
        <w:tc>
          <w:tcPr>
            <w:tcW w:w="42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0A6F1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ter IPTW </w:t>
            </w:r>
          </w:p>
        </w:tc>
      </w:tr>
      <w:tr w:rsidR="00EF75FC" w:rsidRPr="00FF4D04" w14:paraId="2293E837" w14:textId="77777777" w:rsidTr="00311925">
        <w:trPr>
          <w:trHeight w:val="720"/>
        </w:trPr>
        <w:tc>
          <w:tcPr>
            <w:tcW w:w="2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330DA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5C77A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FIRIN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27A93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mcitabine/ nab-paclitaxel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5186B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6917E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FIRINO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879B3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mcitabine/ nab-paclitaxel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18339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ighted standardized difference</w:t>
            </w:r>
          </w:p>
        </w:tc>
      </w:tr>
      <w:tr w:rsidR="00EF75FC" w:rsidRPr="00FF4D04" w14:paraId="57EAADE1" w14:textId="77777777" w:rsidTr="00311925">
        <w:trPr>
          <w:trHeight w:val="300"/>
        </w:trPr>
        <w:tc>
          <w:tcPr>
            <w:tcW w:w="2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05CE6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8B202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2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B106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18)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0F2CD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4EC2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21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D295E" w14:textId="77777777" w:rsidR="00EF75FC" w:rsidRPr="00FF4D04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18)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8BA2A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F75FC" w:rsidRPr="00FF4D04" w14:paraId="3CA429CA" w14:textId="77777777" w:rsidTr="008F3647">
        <w:trPr>
          <w:trHeight w:val="58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D8729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at first treatment (</w:t>
            </w:r>
            <w:proofErr w:type="spellStart"/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±sd</w:t>
            </w:r>
            <w:proofErr w:type="spellEnd"/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7202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76 ± 8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8BC4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38 ± 8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AAC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F8E6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65±10.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708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49±17.7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2D1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5</w:t>
            </w:r>
          </w:p>
        </w:tc>
      </w:tr>
      <w:tr w:rsidR="00EF75FC" w:rsidRPr="00FF4D04" w14:paraId="351D7382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3F5D7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AE936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 (41.6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1879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39.8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CBD3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4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F5AD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70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B4E2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70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FD12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3</w:t>
            </w:r>
          </w:p>
        </w:tc>
      </w:tr>
      <w:tr w:rsidR="00EF75FC" w:rsidRPr="00FF4D04" w14:paraId="63E2EBED" w14:textId="77777777" w:rsidTr="008F3647">
        <w:trPr>
          <w:trHeight w:val="552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FF25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vious adjuvant gemcitab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FBC4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4.1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3796D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621B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93305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F4B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3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82A7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9</w:t>
            </w:r>
          </w:p>
        </w:tc>
      </w:tr>
      <w:tr w:rsidR="00EF75FC" w:rsidRPr="00FF4D04" w14:paraId="02063415" w14:textId="77777777" w:rsidTr="008F3647">
        <w:trPr>
          <w:trHeight w:val="348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E03B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vious radiatio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F7F2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3.7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E7C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 (10.1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FBCB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5D8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017F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56E5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7</w:t>
            </w:r>
          </w:p>
        </w:tc>
      </w:tr>
      <w:tr w:rsidR="00EF75FC" w:rsidRPr="00FF4D04" w14:paraId="08C1A960" w14:textId="77777777" w:rsidTr="008F3647">
        <w:trPr>
          <w:trHeight w:val="48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8B982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ious pancreatic rese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18CB1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7.4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325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5.0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A73B0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52977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7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47DE5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7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6E7D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8</w:t>
            </w:r>
          </w:p>
        </w:tc>
      </w:tr>
      <w:tr w:rsidR="00EF75FC" w:rsidRPr="00FF4D04" w14:paraId="7371DF52" w14:textId="77777777" w:rsidTr="008F3647">
        <w:trPr>
          <w:trHeight w:val="6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B7403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rlson</w:t>
            </w:r>
            <w:proofErr w:type="spellEnd"/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morbidity index 1+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4A0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26.8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4F41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32.2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407D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C70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2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A27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5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A4E7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9</w:t>
            </w:r>
          </w:p>
        </w:tc>
      </w:tr>
      <w:tr w:rsidR="00EF75FC" w:rsidRPr="00FF4D04" w14:paraId="2B724E20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14FD6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CO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S </w:t>
            </w: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0B91B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 (58.3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A1E18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(81.36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15E07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0E2D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88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DA2C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95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38D58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1</w:t>
            </w:r>
          </w:p>
        </w:tc>
      </w:tr>
      <w:tr w:rsidR="00EF75FC" w:rsidRPr="00FF4D04" w14:paraId="5307FC15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BDD57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rba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749E4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 (86.5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904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86.4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2B6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2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4984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2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15C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1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C88C7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6</w:t>
            </w:r>
          </w:p>
        </w:tc>
      </w:tr>
      <w:tr w:rsidR="00EF75FC" w:rsidRPr="00FF4D04" w14:paraId="20DFBC2C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E8E88" w14:textId="77777777" w:rsidR="00EF75FC" w:rsidRPr="00FF4D04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come quintil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F8F4" w14:textId="0F8B036F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AB18" w14:textId="630F8586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7443" w14:textId="65825B77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FF30" w14:textId="54FBD2C0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ADE8" w14:textId="5BD0E684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4C1D" w14:textId="78283CD4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F75FC" w:rsidRPr="00FF4D04" w14:paraId="4DD17C2B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2957A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D2EF8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14.3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FA061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6.1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8A398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5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8EFC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9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C020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2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B62F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4</w:t>
            </w:r>
          </w:p>
        </w:tc>
      </w:tr>
      <w:tr w:rsidR="00EF75FC" w:rsidRPr="00FF4D04" w14:paraId="51EF37DE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56BEA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D83C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2.5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942B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12.71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28823" w14:textId="3AB279EA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D45CF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4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FEA6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9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15B9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12</w:t>
            </w:r>
          </w:p>
        </w:tc>
      </w:tr>
      <w:tr w:rsidR="00EF75FC" w:rsidRPr="00FF4D04" w14:paraId="36AB0811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1B6F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C5EB8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18.9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9A2C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22.8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98850" w14:textId="6BFBEB3C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487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1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E50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55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6D40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9</w:t>
            </w:r>
          </w:p>
        </w:tc>
      </w:tr>
      <w:tr w:rsidR="00EF75FC" w:rsidRPr="00FF4D04" w14:paraId="59524859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4985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E48E2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 (21.7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EF094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0.34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1583" w14:textId="3A7C45D9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21D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4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C7053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8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DDD5E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39</w:t>
            </w:r>
          </w:p>
        </w:tc>
      </w:tr>
      <w:tr w:rsidR="00EF75FC" w:rsidRPr="00FF4D04" w14:paraId="76CFEF75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5912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BE01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19.9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13A1C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16.9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F16F8" w14:textId="4C9062C8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F6EB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7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D7281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3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EB69A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6</w:t>
            </w:r>
          </w:p>
        </w:tc>
      </w:tr>
      <w:tr w:rsidR="00EF75FC" w:rsidRPr="00FF4D04" w14:paraId="2AD5C676" w14:textId="77777777" w:rsidTr="008F3647">
        <w:trPr>
          <w:trHeight w:val="300"/>
        </w:trPr>
        <w:tc>
          <w:tcPr>
            <w:tcW w:w="20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26094" w14:textId="77777777" w:rsidR="00EF75FC" w:rsidRPr="00FF4D04" w:rsidRDefault="00EF75FC" w:rsidP="006D5544">
            <w:pPr>
              <w:spacing w:after="0" w:line="240" w:lineRule="auto"/>
              <w:ind w:firstLineChars="100" w:firstLine="18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D806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2.5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F11E1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1.0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DCB51" w14:textId="5A2A8166" w:rsidR="00EF75FC" w:rsidRPr="00FF4D04" w:rsidRDefault="00EF75FC" w:rsidP="008F364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DAF87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6%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A45C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3%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40D9" w14:textId="77777777" w:rsidR="00EF75FC" w:rsidRPr="00FF4D04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4D0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6</w:t>
            </w:r>
          </w:p>
        </w:tc>
      </w:tr>
    </w:tbl>
    <w:p w14:paraId="662B59A2" w14:textId="7C2BAF28" w:rsidR="00EF75FC" w:rsidRPr="00B40B51" w:rsidRDefault="00EF75FC" w:rsidP="00EF75FC">
      <w:pPr>
        <w:spacing w:after="0"/>
        <w:rPr>
          <w:rFonts w:ascii="Arial" w:hAnsi="Arial" w:cs="Arial"/>
          <w:sz w:val="18"/>
          <w:szCs w:val="18"/>
        </w:rPr>
      </w:pPr>
      <w:r w:rsidRPr="00B40B51">
        <w:rPr>
          <w:rFonts w:ascii="Arial" w:hAnsi="Arial" w:cs="Arial"/>
          <w:sz w:val="18"/>
          <w:szCs w:val="18"/>
        </w:rPr>
        <w:t>*Percentage shown in the table is column %</w:t>
      </w:r>
      <w:r w:rsidRPr="00B40B51">
        <w:rPr>
          <w:rFonts w:ascii="Arial" w:hAnsi="Arial" w:cs="Arial"/>
          <w:sz w:val="18"/>
          <w:szCs w:val="18"/>
        </w:rPr>
        <w:br/>
        <w:t>IPTW = Inverse probability treatment weighting</w:t>
      </w:r>
      <w:r w:rsidR="00044263">
        <w:rPr>
          <w:rFonts w:ascii="Arial" w:hAnsi="Arial" w:cs="Arial"/>
          <w:sz w:val="18"/>
          <w:szCs w:val="18"/>
        </w:rPr>
        <w:br/>
      </w:r>
      <w:proofErr w:type="spellStart"/>
      <w:r w:rsidR="00044263">
        <w:rPr>
          <w:rFonts w:ascii="Arial" w:hAnsi="Arial" w:cs="Arial"/>
          <w:sz w:val="18"/>
          <w:szCs w:val="18"/>
        </w:rPr>
        <w:t>sd</w:t>
      </w:r>
      <w:proofErr w:type="spellEnd"/>
      <w:r w:rsidR="00044263">
        <w:rPr>
          <w:rFonts w:ascii="Arial" w:hAnsi="Arial" w:cs="Arial"/>
          <w:sz w:val="18"/>
          <w:szCs w:val="18"/>
        </w:rPr>
        <w:t xml:space="preserve"> = Standard deviation</w:t>
      </w:r>
      <w:r w:rsidRPr="00B40B51">
        <w:rPr>
          <w:rFonts w:ascii="Arial" w:hAnsi="Arial" w:cs="Arial"/>
          <w:sz w:val="18"/>
          <w:szCs w:val="18"/>
        </w:rPr>
        <w:br/>
        <w:t xml:space="preserve">ECOG PS = Eastern Co-operative Oncology Group performance status </w:t>
      </w:r>
    </w:p>
    <w:p w14:paraId="38E0AF17" w14:textId="19101AF5" w:rsidR="00EF75FC" w:rsidRPr="006D42D5" w:rsidRDefault="00EF75FC" w:rsidP="006D42D5">
      <w:pPr>
        <w:spacing w:after="0"/>
        <w:rPr>
          <w:rFonts w:ascii="Arial" w:hAnsi="Arial" w:cs="Arial"/>
          <w:sz w:val="18"/>
          <w:szCs w:val="18"/>
        </w:rPr>
      </w:pPr>
      <w:r w:rsidRPr="00B40B51">
        <w:rPr>
          <w:rFonts w:ascii="Arial" w:hAnsi="Arial" w:cs="Arial"/>
          <w:sz w:val="18"/>
          <w:szCs w:val="18"/>
        </w:rPr>
        <w:t>NA: data not shown because of small cell policy for count less than 6</w:t>
      </w:r>
    </w:p>
    <w:p w14:paraId="7AC9E3B0" w14:textId="19E6F210" w:rsidR="006D42D5" w:rsidRDefault="006D42D5">
      <w:r>
        <w:br w:type="page"/>
      </w:r>
    </w:p>
    <w:p w14:paraId="2E30DB7D" w14:textId="477D1280" w:rsidR="00EF75FC" w:rsidRDefault="00EF75FC" w:rsidP="00EF75FC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Appendix </w:t>
      </w:r>
      <w:r w:rsidRPr="001264B5">
        <w:rPr>
          <w:rFonts w:ascii="Arial" w:hAnsi="Arial" w:cs="Arial"/>
          <w:b/>
          <w:sz w:val="24"/>
        </w:rPr>
        <w:t xml:space="preserve">Table 3. </w:t>
      </w:r>
      <w:r>
        <w:rPr>
          <w:rFonts w:ascii="Arial" w:hAnsi="Arial" w:cs="Arial"/>
          <w:b/>
          <w:sz w:val="24"/>
        </w:rPr>
        <w:t>Rate ratio (95% CI)</w:t>
      </w:r>
      <w:r w:rsidRPr="001264B5">
        <w:rPr>
          <w:rFonts w:ascii="Arial" w:hAnsi="Arial" w:cs="Arial"/>
          <w:b/>
          <w:sz w:val="24"/>
        </w:rPr>
        <w:t xml:space="preserve"> of toxicity outcomes for F</w:t>
      </w:r>
      <w:r w:rsidR="006D42D5">
        <w:rPr>
          <w:rFonts w:ascii="Arial" w:hAnsi="Arial" w:cs="Arial"/>
          <w:b/>
          <w:sz w:val="24"/>
        </w:rPr>
        <w:t>OLFIRINOX</w:t>
      </w:r>
      <w:r w:rsidRPr="001264B5">
        <w:rPr>
          <w:rFonts w:ascii="Arial" w:hAnsi="Arial" w:cs="Arial"/>
          <w:b/>
          <w:sz w:val="24"/>
        </w:rPr>
        <w:t xml:space="preserve"> versus </w:t>
      </w:r>
      <w:r>
        <w:rPr>
          <w:rFonts w:ascii="Arial" w:hAnsi="Arial" w:cs="Arial"/>
          <w:b/>
          <w:sz w:val="24"/>
        </w:rPr>
        <w:t>G</w:t>
      </w:r>
      <w:r w:rsidR="006D42D5">
        <w:rPr>
          <w:rFonts w:ascii="Arial" w:hAnsi="Arial" w:cs="Arial"/>
          <w:b/>
          <w:sz w:val="24"/>
        </w:rPr>
        <w:t>emcitabine</w:t>
      </w:r>
      <w:r w:rsidR="007D05C1">
        <w:rPr>
          <w:rFonts w:ascii="Arial" w:hAnsi="Arial" w:cs="Arial"/>
          <w:b/>
          <w:sz w:val="24"/>
        </w:rPr>
        <w:t xml:space="preserve"> </w:t>
      </w:r>
      <w:r w:rsidR="006D42D5">
        <w:rPr>
          <w:rFonts w:ascii="Arial" w:hAnsi="Arial" w:cs="Arial"/>
          <w:b/>
          <w:sz w:val="24"/>
        </w:rPr>
        <w:t>+</w:t>
      </w:r>
      <w:r w:rsidR="007D05C1">
        <w:rPr>
          <w:rFonts w:ascii="Arial" w:hAnsi="Arial" w:cs="Arial"/>
          <w:b/>
          <w:sz w:val="24"/>
        </w:rPr>
        <w:t xml:space="preserve"> </w:t>
      </w:r>
      <w:r w:rsidR="006D42D5">
        <w:rPr>
          <w:rFonts w:ascii="Arial" w:hAnsi="Arial" w:cs="Arial"/>
          <w:b/>
          <w:sz w:val="24"/>
        </w:rPr>
        <w:t>nab-paclitaxel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795"/>
        <w:gridCol w:w="1980"/>
        <w:gridCol w:w="1890"/>
        <w:gridCol w:w="1890"/>
        <w:gridCol w:w="1890"/>
      </w:tblGrid>
      <w:tr w:rsidR="00EF75FC" w14:paraId="08F7DD0F" w14:textId="77777777" w:rsidTr="006D5544">
        <w:tc>
          <w:tcPr>
            <w:tcW w:w="1795" w:type="dxa"/>
          </w:tcPr>
          <w:p w14:paraId="5CD5E9AB" w14:textId="77777777" w:rsidR="00EF75FC" w:rsidRPr="00CD49CB" w:rsidRDefault="00EF75FC" w:rsidP="006D5544">
            <w:pPr>
              <w:rPr>
                <w:rFonts w:ascii="Arial" w:hAnsi="Arial" w:cs="Arial"/>
                <w:b/>
              </w:rPr>
            </w:pPr>
            <w:r w:rsidRPr="00CD49CB">
              <w:rPr>
                <w:rFonts w:ascii="Arial" w:hAnsi="Arial" w:cs="Arial"/>
                <w:b/>
              </w:rPr>
              <w:t>Patients</w:t>
            </w:r>
          </w:p>
        </w:tc>
        <w:tc>
          <w:tcPr>
            <w:tcW w:w="1980" w:type="dxa"/>
          </w:tcPr>
          <w:p w14:paraId="157224F5" w14:textId="77777777" w:rsidR="00EF75FC" w:rsidRPr="00CD49CB" w:rsidRDefault="00EF75FC" w:rsidP="006D5544">
            <w:pPr>
              <w:rPr>
                <w:rFonts w:ascii="Arial" w:hAnsi="Arial" w:cs="Arial"/>
                <w:b/>
              </w:rPr>
            </w:pPr>
            <w:r w:rsidRPr="00CD49CB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1890" w:type="dxa"/>
          </w:tcPr>
          <w:p w14:paraId="57008AB1" w14:textId="77777777" w:rsidR="00EF75FC" w:rsidRPr="007F4B04" w:rsidRDefault="00EF75FC" w:rsidP="006D5544">
            <w:pPr>
              <w:jc w:val="center"/>
              <w:rPr>
                <w:rFonts w:ascii="Arial" w:hAnsi="Arial" w:cs="Arial"/>
                <w:b/>
              </w:rPr>
            </w:pPr>
            <w:r w:rsidRPr="007F4B04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 xml:space="preserve">Crude negative binomial model </w:t>
            </w:r>
          </w:p>
        </w:tc>
        <w:tc>
          <w:tcPr>
            <w:tcW w:w="1890" w:type="dxa"/>
          </w:tcPr>
          <w:p w14:paraId="4AD59146" w14:textId="77777777" w:rsidR="00EF75FC" w:rsidRPr="007F4B04" w:rsidRDefault="00EF75FC" w:rsidP="006D5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7F4B04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Weighted negative binomial model</w:t>
            </w:r>
          </w:p>
        </w:tc>
        <w:tc>
          <w:tcPr>
            <w:tcW w:w="1890" w:type="dxa"/>
          </w:tcPr>
          <w:p w14:paraId="7E33169F" w14:textId="77777777" w:rsidR="00EF75FC" w:rsidRPr="007F4B04" w:rsidRDefault="00EF75FC" w:rsidP="006D5544">
            <w:pPr>
              <w:jc w:val="center"/>
              <w:rPr>
                <w:rFonts w:ascii="Arial" w:hAnsi="Arial" w:cs="Arial"/>
                <w:b/>
              </w:rPr>
            </w:pPr>
            <w:r w:rsidRPr="007F4B04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Adjusted negative binomial model</w:t>
            </w:r>
          </w:p>
        </w:tc>
      </w:tr>
      <w:tr w:rsidR="00EF75FC" w14:paraId="29CD766A" w14:textId="77777777" w:rsidTr="008F3647">
        <w:tc>
          <w:tcPr>
            <w:tcW w:w="1795" w:type="dxa"/>
            <w:vMerge w:val="restart"/>
          </w:tcPr>
          <w:p w14:paraId="27E82F57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  <w:r w:rsidRPr="00671037">
              <w:rPr>
                <w:rFonts w:ascii="Arial" w:eastAsia="Times New Roman" w:hAnsi="Arial" w:cs="Arial"/>
                <w:b/>
                <w:bCs/>
                <w:color w:val="000000"/>
              </w:rPr>
              <w:t>All pancreatic cancer</w:t>
            </w:r>
          </w:p>
        </w:tc>
        <w:tc>
          <w:tcPr>
            <w:tcW w:w="1980" w:type="dxa"/>
          </w:tcPr>
          <w:p w14:paraId="116CDA80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ED vis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71554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6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)</w:t>
            </w:r>
          </w:p>
          <w:p w14:paraId="62C9ED2A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79C4031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579322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)</w:t>
            </w:r>
          </w:p>
          <w:p w14:paraId="7AB45897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3B77F81" w14:textId="77777777" w:rsidR="00EF75FC" w:rsidRPr="00B349A8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3725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)</w:t>
            </w:r>
          </w:p>
          <w:p w14:paraId="56677FC0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9CCF67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53</w:t>
            </w:r>
          </w:p>
        </w:tc>
      </w:tr>
      <w:tr w:rsidR="00EF75FC" w14:paraId="14507C5A" w14:textId="77777777" w:rsidTr="008F3647">
        <w:tc>
          <w:tcPr>
            <w:tcW w:w="1795" w:type="dxa"/>
            <w:vMerge/>
          </w:tcPr>
          <w:p w14:paraId="4A448BBC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42B19339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Hospital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9C913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253AFCD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F8C1368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.00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D13EA4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9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)</w:t>
            </w:r>
          </w:p>
          <w:p w14:paraId="055D0CD2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DC195B3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8E3D1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)</w:t>
            </w:r>
          </w:p>
          <w:p w14:paraId="1268C96E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9044824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5</w:t>
            </w:r>
          </w:p>
        </w:tc>
      </w:tr>
      <w:tr w:rsidR="00EF75FC" w14:paraId="486F345B" w14:textId="77777777" w:rsidTr="008F3647">
        <w:tc>
          <w:tcPr>
            <w:tcW w:w="1795" w:type="dxa"/>
            <w:vMerge/>
          </w:tcPr>
          <w:p w14:paraId="6EBF320E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37F0271E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Hospitalization for febrile neutropenia</w:t>
            </w:r>
            <w:r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97042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.5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51F45CF5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69EF9B3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E0193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.68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EEF2B0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853C34D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49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&lt;.0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84D8B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3243AEE7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999B2DA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1</w:t>
            </w:r>
          </w:p>
        </w:tc>
      </w:tr>
      <w:tr w:rsidR="00EF75FC" w14:paraId="1FBFFB17" w14:textId="77777777" w:rsidTr="008F3647">
        <w:tc>
          <w:tcPr>
            <w:tcW w:w="1795" w:type="dxa"/>
            <w:vMerge w:val="restart"/>
          </w:tcPr>
          <w:p w14:paraId="6D3854C2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  <w:r w:rsidRPr="00671037">
              <w:rPr>
                <w:rFonts w:ascii="Arial" w:eastAsia="Times New Roman" w:hAnsi="Arial" w:cs="Arial"/>
                <w:b/>
                <w:bCs/>
                <w:color w:val="000000"/>
              </w:rPr>
              <w:t>Metastatic pancreatic cancer</w:t>
            </w:r>
          </w:p>
        </w:tc>
        <w:tc>
          <w:tcPr>
            <w:tcW w:w="1980" w:type="dxa"/>
          </w:tcPr>
          <w:p w14:paraId="25187E2E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ED vis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D6D2C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13420F3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84FAAB1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43B17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616BC5A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E8BACBA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E59D3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5778D00A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0D1E80C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94</w:t>
            </w:r>
          </w:p>
        </w:tc>
      </w:tr>
      <w:tr w:rsidR="00EF75FC" w14:paraId="0CEDF8C5" w14:textId="77777777" w:rsidTr="008F3647">
        <w:tc>
          <w:tcPr>
            <w:tcW w:w="1795" w:type="dxa"/>
            <w:vMerge/>
          </w:tcPr>
          <w:p w14:paraId="231055F5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44BE5F1C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Hospital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39D79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60CCFECD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357E221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8AD5CB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8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6238A35D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1DFFFBA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24D58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6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)</w:t>
            </w:r>
          </w:p>
          <w:p w14:paraId="4B3E33C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C567C5E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49</w:t>
            </w:r>
          </w:p>
        </w:tc>
      </w:tr>
      <w:tr w:rsidR="00EF75FC" w14:paraId="6CBCD964" w14:textId="77777777" w:rsidTr="008F3647">
        <w:tc>
          <w:tcPr>
            <w:tcW w:w="1795" w:type="dxa"/>
            <w:vMerge/>
          </w:tcPr>
          <w:p w14:paraId="206D5025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1CA86639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Hospitalization for febrile neutropen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656D4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0.5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081DA663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484CD3F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C2ED50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8)</w:t>
            </w:r>
          </w:p>
          <w:p w14:paraId="4216E09E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2B3DCFA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8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1128D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2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.3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7AA179B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FC89305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3444</w:t>
            </w:r>
          </w:p>
        </w:tc>
      </w:tr>
      <w:tr w:rsidR="00EF75FC" w14:paraId="3C294D40" w14:textId="77777777" w:rsidTr="008F3647">
        <w:tc>
          <w:tcPr>
            <w:tcW w:w="1795" w:type="dxa"/>
            <w:vMerge w:val="restart"/>
          </w:tcPr>
          <w:p w14:paraId="23ECC279" w14:textId="7CF4D82B" w:rsidR="00EF75FC" w:rsidRDefault="00610B44" w:rsidP="006D5544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U</w:t>
            </w:r>
            <w:r w:rsidRPr="00610B44">
              <w:rPr>
                <w:rFonts w:ascii="Arial" w:eastAsia="Times New Roman" w:hAnsi="Arial" w:cs="Arial"/>
                <w:b/>
                <w:bCs/>
                <w:color w:val="000000"/>
              </w:rPr>
              <w:t>nresectable locally advanced pancreatic cancer</w:t>
            </w:r>
          </w:p>
        </w:tc>
        <w:tc>
          <w:tcPr>
            <w:tcW w:w="1980" w:type="dxa"/>
          </w:tcPr>
          <w:p w14:paraId="4CED5A39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ED visi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B145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66396E48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4489DF7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E0F675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9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15BA54B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3E11053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3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C3771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D27A41F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4D00A57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1082</w:t>
            </w:r>
          </w:p>
        </w:tc>
      </w:tr>
      <w:tr w:rsidR="00EF75FC" w14:paraId="3C443E1F" w14:textId="77777777" w:rsidTr="008F3647">
        <w:tc>
          <w:tcPr>
            <w:tcW w:w="1795" w:type="dxa"/>
            <w:vMerge/>
          </w:tcPr>
          <w:p w14:paraId="17855915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71B74362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All-cause Hospitaliz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0EEC1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1EF4282C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7B5F375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499051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)</w:t>
            </w:r>
          </w:p>
          <w:p w14:paraId="333251D6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C7A537D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1A698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)</w:t>
            </w:r>
          </w:p>
          <w:p w14:paraId="4AC0FA4C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84F10CC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662</w:t>
            </w:r>
          </w:p>
        </w:tc>
      </w:tr>
      <w:tr w:rsidR="00EF75FC" w14:paraId="58DDBF9A" w14:textId="77777777" w:rsidTr="008F3647">
        <w:tc>
          <w:tcPr>
            <w:tcW w:w="1795" w:type="dxa"/>
            <w:vMerge/>
          </w:tcPr>
          <w:p w14:paraId="21100733" w14:textId="77777777" w:rsidR="00EF75FC" w:rsidRDefault="00EF75FC" w:rsidP="006D5544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980" w:type="dxa"/>
          </w:tcPr>
          <w:p w14:paraId="7EF1047E" w14:textId="77777777" w:rsidR="00EF75FC" w:rsidRPr="00CD49CB" w:rsidRDefault="00EF75FC" w:rsidP="006D5544">
            <w:pPr>
              <w:rPr>
                <w:rFonts w:ascii="Arial" w:hAnsi="Arial" w:cs="Arial"/>
                <w:b/>
                <w:sz w:val="20"/>
              </w:rPr>
            </w:pPr>
            <w:r w:rsidRPr="00CD49CB">
              <w:rPr>
                <w:rFonts w:ascii="Arial" w:hAnsi="Arial" w:cs="Arial"/>
                <w:b/>
                <w:sz w:val="20"/>
              </w:rPr>
              <w:t>Hospitalization for febrile neutropenia</w:t>
            </w:r>
            <w:r>
              <w:rPr>
                <w:rFonts w:ascii="Arial" w:hAnsi="Arial" w:cs="Arial"/>
                <w:b/>
                <w:sz w:val="2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65539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.13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8406ADC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A505D33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1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146138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, 5.84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30E26634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877AFF4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0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62665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  <w:r w:rsidRPr="006A1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5B1BA2D1" w14:textId="77777777" w:rsidR="00EF75FC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E42199F" w14:textId="77777777" w:rsidR="00EF75FC" w:rsidRPr="006A1A3A" w:rsidRDefault="00EF75FC" w:rsidP="008F364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=0.4761</w:t>
            </w:r>
          </w:p>
        </w:tc>
      </w:tr>
    </w:tbl>
    <w:p w14:paraId="4E0C64CA" w14:textId="5CA9DEC2" w:rsidR="00EF75FC" w:rsidRPr="009E3EF7" w:rsidRDefault="00EF75FC" w:rsidP="00EF75FC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Estimated from Poisson model</w:t>
      </w:r>
      <w:r w:rsidR="006D42D5">
        <w:rPr>
          <w:rFonts w:ascii="Arial" w:hAnsi="Arial" w:cs="Arial"/>
          <w:sz w:val="18"/>
        </w:rPr>
        <w:br/>
        <w:t>ED = Emergency department</w:t>
      </w:r>
    </w:p>
    <w:p w14:paraId="1FC17C08" w14:textId="77777777" w:rsidR="00EF75FC" w:rsidRDefault="00EF75FC" w:rsidP="00EF75FC">
      <w:pPr>
        <w:rPr>
          <w:rFonts w:ascii="Arial" w:hAnsi="Arial" w:cs="Arial"/>
          <w:b/>
          <w:sz w:val="24"/>
        </w:rPr>
      </w:pPr>
    </w:p>
    <w:p w14:paraId="672ADC66" w14:textId="77777777" w:rsidR="006D42D5" w:rsidRDefault="006D42D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5CC00FFA" w14:textId="12DA98F6" w:rsidR="00EF75FC" w:rsidRDefault="00EF75FC" w:rsidP="00EF75FC">
      <w:pPr>
        <w:rPr>
          <w:rFonts w:ascii="Arial" w:hAnsi="Arial" w:cs="Arial"/>
          <w:b/>
          <w:sz w:val="24"/>
        </w:rPr>
      </w:pPr>
      <w:r w:rsidRPr="00793545">
        <w:rPr>
          <w:rFonts w:ascii="Arial" w:hAnsi="Arial" w:cs="Arial"/>
          <w:b/>
          <w:sz w:val="24"/>
        </w:rPr>
        <w:lastRenderedPageBreak/>
        <w:t xml:space="preserve">Appendix Table 4. Sensitivity analysis by adjusted income quintile in IPTW model for </w:t>
      </w:r>
      <w:proofErr w:type="spellStart"/>
      <w:r w:rsidRPr="00793545">
        <w:rPr>
          <w:rFonts w:ascii="Arial" w:hAnsi="Arial" w:cs="Arial"/>
          <w:b/>
          <w:sz w:val="24"/>
        </w:rPr>
        <w:t>uLAPC</w:t>
      </w:r>
      <w:proofErr w:type="spellEnd"/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220"/>
        <w:gridCol w:w="1920"/>
        <w:gridCol w:w="1220"/>
        <w:gridCol w:w="2020"/>
        <w:gridCol w:w="1260"/>
      </w:tblGrid>
      <w:tr w:rsidR="00EF75FC" w:rsidRPr="00793545" w14:paraId="65ADFDF0" w14:textId="77777777" w:rsidTr="006D5544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98A2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479C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PTW</w:t>
            </w:r>
          </w:p>
          <w:p w14:paraId="7AFAED75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8DC7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PT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 quintile</w:t>
            </w:r>
          </w:p>
          <w:p w14:paraId="1D6FD0E7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F75FC" w:rsidRPr="00793545" w14:paraId="244B15F6" w14:textId="77777777" w:rsidTr="006D5544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E017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AE84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E7D4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7CBE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5EDD" w14:textId="77777777" w:rsidR="00EF75FC" w:rsidRPr="00793545" w:rsidRDefault="00EF75FC" w:rsidP="006D55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75FC" w:rsidRPr="00793545" w14:paraId="6CB39293" w14:textId="77777777" w:rsidTr="008F3647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3164" w14:textId="76ACCC63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verall </w:t>
            </w:r>
            <w:r w:rsidR="006F1A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ality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BDEA" w14:textId="5667A026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AC20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B13AD" w14:textId="257CF82F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EBBB2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EF75FC" w:rsidRPr="00793545" w14:paraId="6619104A" w14:textId="77777777" w:rsidTr="008F3647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F55B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89E2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9D8A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1631F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44147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75FC" w:rsidRPr="00793545" w14:paraId="1EE4ACC1" w14:textId="77777777" w:rsidTr="008F3647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DC5E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l-cause ED visi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B29" w14:textId="0D071576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63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14C9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2208" w14:textId="10A86D58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 (0.62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83E5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3</w:t>
            </w:r>
          </w:p>
        </w:tc>
      </w:tr>
      <w:tr w:rsidR="00EF75FC" w:rsidRPr="00793545" w14:paraId="30F34F2A" w14:textId="77777777" w:rsidTr="008F3647">
        <w:trPr>
          <w:trHeight w:val="561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234E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l-cause Hospitaliz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5436" w14:textId="0196B0BE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5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4C2C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0270" w14:textId="60B81271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43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3CFC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EF75FC" w:rsidRPr="00793545" w14:paraId="7F6415DD" w14:textId="77777777" w:rsidTr="008F3647">
        <w:trPr>
          <w:trHeight w:val="561"/>
        </w:trPr>
        <w:tc>
          <w:tcPr>
            <w:tcW w:w="22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B9E8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ospitalization for febrile neutropenia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9CDF" w14:textId="220A561F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(0.85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)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FB90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3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C5D7" w14:textId="1FC4ECAB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 (0.85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8CC4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9</w:t>
            </w:r>
          </w:p>
        </w:tc>
      </w:tr>
      <w:tr w:rsidR="00EF75FC" w:rsidRPr="00793545" w14:paraId="70EE1F63" w14:textId="77777777" w:rsidTr="008F3647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73F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E61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8EEC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94A1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B45E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F75FC" w:rsidRPr="00793545" w14:paraId="162D2FBB" w14:textId="77777777" w:rsidTr="008F3647">
        <w:trPr>
          <w:trHeight w:val="3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FD5E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l-cause ED visi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E846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9, 0.9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946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5F616" w14:textId="63CEF854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59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E73CC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F75FC" w:rsidRPr="00793545" w14:paraId="7F652B68" w14:textId="77777777" w:rsidTr="008F3647">
        <w:trPr>
          <w:trHeight w:val="561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CB82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l-cause Hospitaliz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2B5E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9, 0.9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99A0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67F37" w14:textId="16199728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5</w:t>
            </w:r>
            <w:r w:rsidR="008F04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B56FE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F75FC" w:rsidRPr="00793545" w14:paraId="51BC0C64" w14:textId="77777777" w:rsidTr="008F3647">
        <w:trPr>
          <w:trHeight w:val="561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2C84" w14:textId="77777777" w:rsidR="00EF75FC" w:rsidRPr="00793545" w:rsidRDefault="00EF75FC" w:rsidP="006D55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Hospitalization for febrile neutropenia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A7FB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 (1.64, 5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34D4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F918B" w14:textId="6EC89339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 (1.59,</w:t>
            </w:r>
            <w:r w:rsidR="004966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F43E2" w14:textId="77777777" w:rsidR="00EF75FC" w:rsidRPr="00793545" w:rsidRDefault="00EF75FC" w:rsidP="008F36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3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</w:tbl>
    <w:p w14:paraId="4463650C" w14:textId="0F80C6BF" w:rsidR="00AE453B" w:rsidRPr="00AE453B" w:rsidRDefault="00EF75FC" w:rsidP="00EF75FC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Estimated from Poisson model</w:t>
      </w:r>
      <w:r w:rsidR="00C32F37">
        <w:rPr>
          <w:rFonts w:ascii="Arial" w:hAnsi="Arial" w:cs="Arial"/>
          <w:sz w:val="18"/>
        </w:rPr>
        <w:br/>
      </w:r>
      <w:proofErr w:type="spellStart"/>
      <w:r w:rsidR="00C32F37">
        <w:rPr>
          <w:rFonts w:ascii="Arial" w:hAnsi="Arial" w:cs="Arial"/>
          <w:sz w:val="18"/>
          <w:szCs w:val="18"/>
        </w:rPr>
        <w:t>uLAPC</w:t>
      </w:r>
      <w:proofErr w:type="spellEnd"/>
      <w:r w:rsidR="00C32F37">
        <w:rPr>
          <w:rFonts w:ascii="Arial" w:hAnsi="Arial" w:cs="Arial"/>
          <w:sz w:val="18"/>
          <w:szCs w:val="18"/>
        </w:rPr>
        <w:t xml:space="preserve"> = </w:t>
      </w:r>
      <w:r w:rsidR="00C32F37" w:rsidRPr="00C32F37">
        <w:rPr>
          <w:rFonts w:ascii="Arial" w:hAnsi="Arial" w:cs="Arial"/>
          <w:sz w:val="18"/>
          <w:szCs w:val="18"/>
        </w:rPr>
        <w:t>unresectable locally advanced pancreatic cancer</w:t>
      </w:r>
      <w:r w:rsidR="00AE453B">
        <w:rPr>
          <w:rFonts w:ascii="Arial" w:hAnsi="Arial" w:cs="Arial"/>
          <w:sz w:val="18"/>
        </w:rPr>
        <w:br/>
      </w:r>
      <w:r w:rsidR="00AE453B" w:rsidRPr="00B40B51">
        <w:rPr>
          <w:rFonts w:ascii="Arial" w:hAnsi="Arial" w:cs="Arial"/>
          <w:sz w:val="18"/>
          <w:szCs w:val="18"/>
        </w:rPr>
        <w:t>IPTW = Inverse probability treatment weighting</w:t>
      </w:r>
      <w:r w:rsidR="00263C6D">
        <w:rPr>
          <w:rFonts w:ascii="Arial" w:hAnsi="Arial" w:cs="Arial"/>
          <w:sz w:val="18"/>
          <w:szCs w:val="18"/>
        </w:rPr>
        <w:br/>
        <w:t>HR = Hazard ratio</w:t>
      </w:r>
      <w:r w:rsidR="00263C6D">
        <w:rPr>
          <w:rFonts w:ascii="Arial" w:hAnsi="Arial" w:cs="Arial"/>
          <w:sz w:val="18"/>
          <w:szCs w:val="18"/>
        </w:rPr>
        <w:br/>
        <w:t xml:space="preserve">OR = </w:t>
      </w:r>
      <w:r w:rsidR="00D47344">
        <w:rPr>
          <w:rFonts w:ascii="Arial" w:hAnsi="Arial" w:cs="Arial"/>
          <w:sz w:val="18"/>
          <w:szCs w:val="18"/>
        </w:rPr>
        <w:t>Odds ratio</w:t>
      </w:r>
      <w:r w:rsidR="00263C6D">
        <w:rPr>
          <w:rFonts w:ascii="Arial" w:hAnsi="Arial" w:cs="Arial"/>
          <w:sz w:val="18"/>
          <w:szCs w:val="18"/>
        </w:rPr>
        <w:br/>
        <w:t>RR = Rate ratio</w:t>
      </w:r>
    </w:p>
    <w:p w14:paraId="0EF924D1" w14:textId="77777777" w:rsidR="00EF75FC" w:rsidRDefault="00EF75FC" w:rsidP="00EF75FC"/>
    <w:p w14:paraId="1C410549" w14:textId="77777777" w:rsidR="00C9793C" w:rsidRDefault="00C9793C"/>
    <w:sectPr w:rsidR="00C9793C" w:rsidSect="00EF75F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FC"/>
    <w:rsid w:val="00021F38"/>
    <w:rsid w:val="00044263"/>
    <w:rsid w:val="001D29CB"/>
    <w:rsid w:val="00263C6D"/>
    <w:rsid w:val="00311925"/>
    <w:rsid w:val="003F054A"/>
    <w:rsid w:val="00492D4D"/>
    <w:rsid w:val="004966FC"/>
    <w:rsid w:val="005123AF"/>
    <w:rsid w:val="005D028F"/>
    <w:rsid w:val="00610B44"/>
    <w:rsid w:val="006D42D5"/>
    <w:rsid w:val="006F1A8F"/>
    <w:rsid w:val="0077092E"/>
    <w:rsid w:val="007D05C1"/>
    <w:rsid w:val="00815378"/>
    <w:rsid w:val="008D305A"/>
    <w:rsid w:val="008E2E60"/>
    <w:rsid w:val="008F04A0"/>
    <w:rsid w:val="008F3647"/>
    <w:rsid w:val="00A5275C"/>
    <w:rsid w:val="00AD1BBB"/>
    <w:rsid w:val="00AE453B"/>
    <w:rsid w:val="00C32F37"/>
    <w:rsid w:val="00C41B3D"/>
    <w:rsid w:val="00C9793C"/>
    <w:rsid w:val="00D47344"/>
    <w:rsid w:val="00DD6FC4"/>
    <w:rsid w:val="00EF75FC"/>
    <w:rsid w:val="00FB31C8"/>
    <w:rsid w:val="00FD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5B95A"/>
  <w15:chartTrackingRefBased/>
  <w15:docId w15:val="{8993BA1A-C53C-45A3-AF93-96A4FB5A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7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75F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4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4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8</Pages>
  <Words>1084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Ching Lein Cheng</dc:creator>
  <cp:keywords/>
  <dc:description/>
  <cp:lastModifiedBy>Sierra Ching Lein Cheng</cp:lastModifiedBy>
  <cp:revision>22</cp:revision>
  <dcterms:created xsi:type="dcterms:W3CDTF">2019-06-13T22:31:00Z</dcterms:created>
  <dcterms:modified xsi:type="dcterms:W3CDTF">2019-07-20T21:57:00Z</dcterms:modified>
</cp:coreProperties>
</file>